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Supplementary Table S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  <w:lang w:val="en-US" w:eastAsia="zh-CN"/>
        </w:rPr>
        <w:t>.</w:t>
      </w:r>
      <w:r>
        <w:rPr>
          <w:rFonts w:hint="eastAsia" w:ascii="Times New Roman" w:hAnsi="Times New Roman" w:cs="Times New Roman"/>
          <w:lang w:val="en-US" w:eastAsia="zh-CN"/>
        </w:rPr>
        <w:t xml:space="preserve"> Additional information on ICIs-induced musculoskeletal adver events described as symptoms or disease summary descriptions.</w:t>
      </w:r>
    </w:p>
    <w:tbl>
      <w:tblPr>
        <w:tblStyle w:val="3"/>
        <w:tblpPr w:leftFromText="180" w:rightFromText="180" w:vertAnchor="text" w:horzAnchor="page" w:tblpXSpec="center" w:tblpY="511"/>
        <w:tblOverlap w:val="never"/>
        <w:tblW w:w="0" w:type="auto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3349"/>
        <w:gridCol w:w="18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ICIs</w:t>
            </w:r>
          </w:p>
        </w:tc>
        <w:tc>
          <w:tcPr>
            <w:tcW w:w="3349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AEs</w:t>
            </w:r>
          </w:p>
        </w:tc>
        <w:tc>
          <w:tcPr>
            <w:tcW w:w="1880" w:type="dxa"/>
            <w:tcBorders>
              <w:top w:val="single" w:color="auto" w:sz="8" w:space="0"/>
              <w:bottom w:val="single" w:color="auto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>Cases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18"/>
                <w:szCs w:val="18"/>
                <w:vertAlign w:val="baseline"/>
                <w:lang w:val="en-US" w:eastAsia="zh-CN"/>
              </w:rPr>
              <w:t xml:space="preserve"> (N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546" w:type="dxa"/>
            <w:vMerge w:val="restart"/>
            <w:tcBorders>
              <w:top w:val="single" w:color="auto" w:sz="8" w:space="0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  <w:t>Atezolizumab</w:t>
            </w:r>
          </w:p>
        </w:tc>
        <w:tc>
          <w:tcPr>
            <w:tcW w:w="3349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int swelling</w:t>
            </w:r>
          </w:p>
        </w:tc>
        <w:tc>
          <w:tcPr>
            <w:tcW w:w="1880" w:type="dxa"/>
            <w:tcBorders>
              <w:top w:val="single" w:color="auto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  <w:bookmarkStart w:id="0" w:name="_GoBack"/>
            <w:bookmarkEnd w:id="0"/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int dislocation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int effusion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int range of motion decreased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int irrigation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int stiffness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le rigidity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le haemorrhage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ematoma muscle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le swelling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culoskeletal pain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culoskeletal stiffness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culoskeletal discomfort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pinal pain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pinal disorder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one pain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bone disorder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5" w:hRule="atLeast"/>
          <w:jc w:val="center"/>
        </w:trPr>
        <w:tc>
          <w:tcPr>
            <w:tcW w:w="1546" w:type="dxa"/>
            <w:vMerge w:val="restar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Avelumab</w:t>
            </w: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le disorder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culoskeletal pain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int swelling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int dislocation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int effusion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int range of motion decreased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int irrigation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int stiffness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e pain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inal disorder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restar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Cemiplimab</w:t>
            </w: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joint swelling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sculoskeletal pain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sculoskeletal stiffness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46" w:type="dxa"/>
            <w:vMerge w:val="restar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Durvalumab</w:t>
            </w: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int swelling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int stiffness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int warmth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uloskeletal chest pain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uloskeletal stiffness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uloskeletal pain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uloskeletal disorder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le disorder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le haemorrhage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e pain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e disorder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nal pain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inal disorder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46" w:type="dxa"/>
            <w:vMerge w:val="restar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auto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Ipilimumab</w:t>
            </w: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culoskeletal pain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culoskeletal stiffness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culoskeletal chest pain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cle twitching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traocular muscle disorder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cle disorder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scle injury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int swelling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int effusion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int injury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int stiffness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e pain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6" w:hRule="atLeast"/>
          <w:jc w:val="center"/>
        </w:trPr>
        <w:tc>
          <w:tcPr>
            <w:tcW w:w="1546" w:type="dxa"/>
            <w:vMerge w:val="restar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Nivolumab</w:t>
            </w: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int swelling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int stiffness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int effusion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int injury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int dislocation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int abscess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int lock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int range of motion decreased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usculoskeletal pain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9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uloskeletal stiffness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uloskeletal chest pain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uloskeletal discomfort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uloskeletal disorder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le disorder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le tightness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le twitching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le strain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le fatigue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le necrosis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le rigidity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le discomfort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le injury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xtraocular muscle paresis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le spasticity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xtraocular muscle disorder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le swelling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spiratory muscle weakness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aphragm muscle weakness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le enzyme increased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le strength abnormal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le tone disorder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le abscess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le contractions involuntary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le haemorrhage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ooth muscle antibody positive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ne disorder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inal pain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inal disorder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inal deformity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inal instability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46" w:type="dxa"/>
            <w:vMerge w:val="restart"/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  <w:t>Pembrolizumab</w:t>
            </w: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int swelling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int effusion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int stiffness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int dislocation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int range of motion decreased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int injury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int contracture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int fluid drainage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54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int instability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int arthroplasty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j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oint hyperextension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uloskeletal pain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uloskeletal stiffness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uloskeletal chest pain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uloskeletal disorder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uloskeletal discomfort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4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le disorder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le twitching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le strain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xtraocular muscle paresis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le injury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le tightness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xtraocular muscle disorder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le haemorrhage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le rupture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iaphragm muscle weakness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le contractions involuntary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le fatigue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le rigidity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espiratory muscle weakness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le hypertrophy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le strength abnormal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ooth muscle antibody positive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uscle necrosis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inal pain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inal disorder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pinal deformity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5" w:hRule="atLeast"/>
          <w:jc w:val="center"/>
        </w:trPr>
        <w:tc>
          <w:tcPr>
            <w:tcW w:w="154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e pain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one disorder</w:t>
            </w:r>
          </w:p>
        </w:tc>
        <w:tc>
          <w:tcPr>
            <w:tcW w:w="188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1546" w:type="dxa"/>
            <w:vMerge w:val="continue"/>
            <w:tcBorders>
              <w:bottom w:val="single" w:color="000000" w:sz="8" w:space="0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lang w:val="en-US" w:eastAsia="zh-CN"/>
              </w:rPr>
            </w:pPr>
          </w:p>
        </w:tc>
        <w:tc>
          <w:tcPr>
            <w:tcW w:w="3349" w:type="dxa"/>
            <w:tcBorders>
              <w:bottom w:val="single" w:color="000000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e swelling</w:t>
            </w:r>
          </w:p>
        </w:tc>
        <w:tc>
          <w:tcPr>
            <w:tcW w:w="1880" w:type="dxa"/>
            <w:tcBorders>
              <w:bottom w:val="single" w:color="000000" w:sz="8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VjYTljMjMxMGEzODlhYzBjYzBhYTViNDI5MGE4ZGIifQ=="/>
  </w:docVars>
  <w:rsids>
    <w:rsidRoot w:val="3A5C06C1"/>
    <w:rsid w:val="0D703BC7"/>
    <w:rsid w:val="297F57C3"/>
    <w:rsid w:val="2F313839"/>
    <w:rsid w:val="3A5C06C1"/>
    <w:rsid w:val="536A1127"/>
    <w:rsid w:val="55445244"/>
    <w:rsid w:val="57E30A7D"/>
    <w:rsid w:val="7C9A0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69</Words>
  <Characters>2652</Characters>
  <Lines>0</Lines>
  <Paragraphs>0</Paragraphs>
  <TotalTime>0</TotalTime>
  <ScaleCrop>false</ScaleCrop>
  <LinksUpToDate>false</LinksUpToDate>
  <CharactersWithSpaces>284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7T07:12:00Z</dcterms:created>
  <dc:creator>Runthrain</dc:creator>
  <cp:lastModifiedBy>Runthrain</cp:lastModifiedBy>
  <dcterms:modified xsi:type="dcterms:W3CDTF">2023-04-02T15:17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5CBCD38057324B03BCA14BD7398C3CCF</vt:lpwstr>
  </property>
</Properties>
</file>